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4743D" w14:textId="68E406D6" w:rsidR="009A25AE" w:rsidRDefault="009A25AE" w:rsidP="009A25AE">
      <w:pPr>
        <w:tabs>
          <w:tab w:val="left" w:pos="3420"/>
        </w:tabs>
        <w:jc w:val="center"/>
        <w:rPr>
          <w:rFonts w:ascii="Times New Roman" w:hAnsi="Times New Roman" w:cs="Times New Roman"/>
          <w:sz w:val="22"/>
          <w:szCs w:val="22"/>
        </w:rPr>
      </w:pPr>
      <w:r w:rsidRPr="00DA63C7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Pr="00DA63C7">
        <w:rPr>
          <w:rFonts w:ascii="Times New Roman" w:hAnsi="Times New Roman" w:cs="Times New Roman"/>
          <w:sz w:val="22"/>
          <w:szCs w:val="22"/>
        </w:rPr>
        <w:t xml:space="preserve">Interpretative criteria used to determine antimicrobial susceptibility with the disk diffusion test in the </w:t>
      </w:r>
      <w:r w:rsidRPr="00DA63C7">
        <w:rPr>
          <w:rFonts w:ascii="Times New Roman" w:hAnsi="Times New Roman" w:cs="Times New Roman"/>
          <w:i/>
          <w:iCs/>
          <w:sz w:val="22"/>
          <w:szCs w:val="22"/>
        </w:rPr>
        <w:t xml:space="preserve">V. </w:t>
      </w:r>
      <w:r w:rsidR="00653A9D">
        <w:rPr>
          <w:rFonts w:ascii="Times New Roman" w:hAnsi="Times New Roman" w:cs="Times New Roman"/>
          <w:i/>
          <w:iCs/>
          <w:sz w:val="22"/>
          <w:szCs w:val="22"/>
        </w:rPr>
        <w:t xml:space="preserve">parahaemolyticus </w:t>
      </w:r>
      <w:r w:rsidR="00653A9D" w:rsidRPr="00653A9D">
        <w:rPr>
          <w:rFonts w:ascii="Times New Roman" w:hAnsi="Times New Roman" w:cs="Times New Roman"/>
          <w:sz w:val="22"/>
          <w:szCs w:val="22"/>
        </w:rPr>
        <w:t>strain SU37A and SU91A</w:t>
      </w:r>
      <w:r w:rsidRPr="00DA63C7">
        <w:rPr>
          <w:rFonts w:ascii="Times New Roman" w:hAnsi="Times New Roman" w:cs="Times New Roman"/>
          <w:sz w:val="22"/>
          <w:szCs w:val="22"/>
        </w:rPr>
        <w:t>.</w:t>
      </w:r>
    </w:p>
    <w:p w14:paraId="1511231D" w14:textId="77777777" w:rsidR="00653A9D" w:rsidRPr="00DA63C7" w:rsidRDefault="00653A9D" w:rsidP="009A25AE">
      <w:pPr>
        <w:tabs>
          <w:tab w:val="left" w:pos="3420"/>
        </w:tabs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1993"/>
        <w:tblW w:w="5446" w:type="pct"/>
        <w:tblLook w:val="04A0" w:firstRow="1" w:lastRow="0" w:firstColumn="1" w:lastColumn="0" w:noHBand="0" w:noVBand="1"/>
      </w:tblPr>
      <w:tblGrid>
        <w:gridCol w:w="1846"/>
        <w:gridCol w:w="1683"/>
        <w:gridCol w:w="1405"/>
        <w:gridCol w:w="1676"/>
        <w:gridCol w:w="1229"/>
        <w:gridCol w:w="3748"/>
        <w:gridCol w:w="1941"/>
        <w:gridCol w:w="1664"/>
      </w:tblGrid>
      <w:tr w:rsidR="00AD0C7E" w:rsidRPr="00DA63C7" w14:paraId="17CF7FD7" w14:textId="77777777" w:rsidTr="00AD0C7E">
        <w:trPr>
          <w:trHeight w:val="800"/>
        </w:trPr>
        <w:tc>
          <w:tcPr>
            <w:tcW w:w="619" w:type="pct"/>
            <w:vMerge w:val="restart"/>
            <w:noWrap/>
          </w:tcPr>
          <w:p w14:paraId="6860C607" w14:textId="77777777" w:rsidR="00AD0C7E" w:rsidRPr="00DA63C7" w:rsidRDefault="00AD0C7E" w:rsidP="009A25AE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220661365"/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iotics</w:t>
            </w:r>
          </w:p>
        </w:tc>
        <w:tc>
          <w:tcPr>
            <w:tcW w:w="474" w:type="pct"/>
            <w:vMerge w:val="restart"/>
          </w:tcPr>
          <w:p w14:paraId="4F62D6AD" w14:textId="157C44A5" w:rsidR="00AD0C7E" w:rsidRPr="00DA63C7" w:rsidRDefault="00AD0C7E" w:rsidP="009A25AE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biotic class</w:t>
            </w:r>
          </w:p>
        </w:tc>
        <w:tc>
          <w:tcPr>
            <w:tcW w:w="1453" w:type="pct"/>
            <w:gridSpan w:val="3"/>
          </w:tcPr>
          <w:p w14:paraId="6399F08E" w14:textId="429B002F" w:rsidR="00AD0C7E" w:rsidRPr="00DA63C7" w:rsidRDefault="00AD0C7E" w:rsidP="009A25AE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one diameter interpretative criteria (mm)</w:t>
            </w:r>
          </w:p>
        </w:tc>
        <w:tc>
          <w:tcPr>
            <w:tcW w:w="1245" w:type="pct"/>
            <w:vMerge w:val="restart"/>
          </w:tcPr>
          <w:p w14:paraId="23AE54A6" w14:textId="77777777" w:rsidR="00AD0C7E" w:rsidRPr="00DA63C7" w:rsidRDefault="00AD0C7E" w:rsidP="009A25AE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ocol</w:t>
            </w:r>
          </w:p>
        </w:tc>
        <w:tc>
          <w:tcPr>
            <w:tcW w:w="1209" w:type="pct"/>
            <w:gridSpan w:val="2"/>
          </w:tcPr>
          <w:p w14:paraId="7EDA7372" w14:textId="77777777" w:rsidR="00AD0C7E" w:rsidRPr="00DA63C7" w:rsidRDefault="00AD0C7E" w:rsidP="009A25AE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enotypic profile</w:t>
            </w:r>
          </w:p>
          <w:p w14:paraId="1D8BD0A1" w14:textId="77777777" w:rsidR="00AD0C7E" w:rsidRPr="00DA63C7" w:rsidRDefault="00AD0C7E" w:rsidP="009A25AE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D0C7E" w:rsidRPr="00DA63C7" w14:paraId="74ADF78E" w14:textId="77777777" w:rsidTr="00AD0C7E">
        <w:trPr>
          <w:trHeight w:val="563"/>
        </w:trPr>
        <w:tc>
          <w:tcPr>
            <w:tcW w:w="619" w:type="pct"/>
            <w:vMerge/>
            <w:noWrap/>
          </w:tcPr>
          <w:p w14:paraId="0E681C4C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4" w:type="pct"/>
            <w:vMerge/>
          </w:tcPr>
          <w:p w14:paraId="31CE736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4" w:type="pct"/>
          </w:tcPr>
          <w:p w14:paraId="4B124422" w14:textId="1DD28F41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563" w:type="pct"/>
          </w:tcPr>
          <w:p w14:paraId="16CCB2DB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mediate</w:t>
            </w:r>
          </w:p>
        </w:tc>
        <w:tc>
          <w:tcPr>
            <w:tcW w:w="416" w:type="pct"/>
          </w:tcPr>
          <w:p w14:paraId="45F6419E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stant</w:t>
            </w:r>
          </w:p>
        </w:tc>
        <w:tc>
          <w:tcPr>
            <w:tcW w:w="1245" w:type="pct"/>
            <w:vMerge/>
          </w:tcPr>
          <w:p w14:paraId="13401DDF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pct"/>
          </w:tcPr>
          <w:p w14:paraId="1DC6B4D4" w14:textId="3FB5C040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train SU37A</w:t>
            </w:r>
          </w:p>
        </w:tc>
        <w:tc>
          <w:tcPr>
            <w:tcW w:w="557" w:type="pct"/>
          </w:tcPr>
          <w:p w14:paraId="6B13E10F" w14:textId="7FCC9EF5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train SU91A</w:t>
            </w:r>
          </w:p>
        </w:tc>
      </w:tr>
      <w:tr w:rsidR="00D6721F" w:rsidRPr="00DA63C7" w14:paraId="7929F446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50FEED35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ythromycin</w:t>
            </w:r>
          </w:p>
        </w:tc>
        <w:tc>
          <w:tcPr>
            <w:tcW w:w="474" w:type="pct"/>
          </w:tcPr>
          <w:p w14:paraId="510B7FA1" w14:textId="20FD0A9F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rolide</w:t>
            </w:r>
          </w:p>
        </w:tc>
        <w:tc>
          <w:tcPr>
            <w:tcW w:w="474" w:type="pct"/>
          </w:tcPr>
          <w:p w14:paraId="5EDEF660" w14:textId="582CFDA5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2</w:t>
            </w:r>
          </w:p>
        </w:tc>
        <w:tc>
          <w:tcPr>
            <w:tcW w:w="563" w:type="pct"/>
          </w:tcPr>
          <w:p w14:paraId="2A9E9ED6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16" w:type="pct"/>
          </w:tcPr>
          <w:p w14:paraId="2240490B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2</w:t>
            </w:r>
          </w:p>
        </w:tc>
        <w:tc>
          <w:tcPr>
            <w:tcW w:w="1245" w:type="pct"/>
          </w:tcPr>
          <w:p w14:paraId="173EE18C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CAST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625F7453" w14:textId="55D5A551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  <w:tc>
          <w:tcPr>
            <w:tcW w:w="557" w:type="pct"/>
          </w:tcPr>
          <w:p w14:paraId="02FE8466" w14:textId="669B5218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</w:tr>
      <w:tr w:rsidR="00D6721F" w:rsidRPr="00DA63C7" w14:paraId="72C4BB5D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598D1C9D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tamicin</w:t>
            </w:r>
          </w:p>
        </w:tc>
        <w:tc>
          <w:tcPr>
            <w:tcW w:w="474" w:type="pct"/>
          </w:tcPr>
          <w:p w14:paraId="52A4E5C0" w14:textId="268D306F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glycoside</w:t>
            </w:r>
          </w:p>
        </w:tc>
        <w:tc>
          <w:tcPr>
            <w:tcW w:w="474" w:type="pct"/>
          </w:tcPr>
          <w:p w14:paraId="158F9545" w14:textId="412C116A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5</w:t>
            </w:r>
          </w:p>
        </w:tc>
        <w:tc>
          <w:tcPr>
            <w:tcW w:w="563" w:type="pct"/>
          </w:tcPr>
          <w:p w14:paraId="405E309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4</w:t>
            </w:r>
          </w:p>
        </w:tc>
        <w:tc>
          <w:tcPr>
            <w:tcW w:w="416" w:type="pct"/>
          </w:tcPr>
          <w:p w14:paraId="7879DC8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2</w:t>
            </w:r>
          </w:p>
        </w:tc>
        <w:tc>
          <w:tcPr>
            <w:tcW w:w="1245" w:type="pct"/>
          </w:tcPr>
          <w:p w14:paraId="760D12AF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6E92AAE6" w14:textId="6FA943E6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  <w:tc>
          <w:tcPr>
            <w:tcW w:w="557" w:type="pct"/>
          </w:tcPr>
          <w:p w14:paraId="0BB325FB" w14:textId="26381C9C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</w:tr>
      <w:tr w:rsidR="00D6721F" w:rsidRPr="00DA63C7" w14:paraId="5A42A7B8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0054CCEF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ftazidime</w:t>
            </w:r>
          </w:p>
        </w:tc>
        <w:tc>
          <w:tcPr>
            <w:tcW w:w="474" w:type="pct"/>
          </w:tcPr>
          <w:p w14:paraId="22C99E01" w14:textId="1187CE6B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72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ended-spectrum cephalosporin</w:t>
            </w:r>
          </w:p>
        </w:tc>
        <w:tc>
          <w:tcPr>
            <w:tcW w:w="474" w:type="pct"/>
          </w:tcPr>
          <w:p w14:paraId="5046A0E6" w14:textId="1B0ED33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22</w:t>
            </w:r>
          </w:p>
        </w:tc>
        <w:tc>
          <w:tcPr>
            <w:tcW w:w="563" w:type="pct"/>
          </w:tcPr>
          <w:p w14:paraId="40977A9D" w14:textId="1CA02F91" w:rsidR="00AD0C7E" w:rsidRPr="00DA63C7" w:rsidRDefault="00494125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16" w:type="pct"/>
          </w:tcPr>
          <w:p w14:paraId="0E479FD9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22</w:t>
            </w:r>
          </w:p>
        </w:tc>
        <w:tc>
          <w:tcPr>
            <w:tcW w:w="1245" w:type="pct"/>
          </w:tcPr>
          <w:p w14:paraId="6CCBEDE5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CAST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66724E85" w14:textId="51AE4145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557" w:type="pct"/>
          </w:tcPr>
          <w:p w14:paraId="4A3B268C" w14:textId="2D7B2D12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</w:tr>
      <w:tr w:rsidR="00D6721F" w:rsidRPr="00DA63C7" w14:paraId="47363FE4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4A291609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profloxacin</w:t>
            </w:r>
          </w:p>
        </w:tc>
        <w:tc>
          <w:tcPr>
            <w:tcW w:w="474" w:type="pct"/>
          </w:tcPr>
          <w:p w14:paraId="64513DA5" w14:textId="2206AC46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uoroquinolone</w:t>
            </w:r>
          </w:p>
        </w:tc>
        <w:tc>
          <w:tcPr>
            <w:tcW w:w="474" w:type="pct"/>
          </w:tcPr>
          <w:p w14:paraId="253F2918" w14:textId="2BBF489B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21</w:t>
            </w:r>
          </w:p>
        </w:tc>
        <w:tc>
          <w:tcPr>
            <w:tcW w:w="563" w:type="pct"/>
          </w:tcPr>
          <w:p w14:paraId="03183EB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-20</w:t>
            </w:r>
          </w:p>
        </w:tc>
        <w:tc>
          <w:tcPr>
            <w:tcW w:w="416" w:type="pct"/>
          </w:tcPr>
          <w:p w14:paraId="5429858E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5</w:t>
            </w:r>
          </w:p>
        </w:tc>
        <w:tc>
          <w:tcPr>
            <w:tcW w:w="1245" w:type="pct"/>
          </w:tcPr>
          <w:p w14:paraId="57F58B74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01F3BD15" w14:textId="697CDF62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  <w:tc>
          <w:tcPr>
            <w:tcW w:w="557" w:type="pct"/>
          </w:tcPr>
          <w:p w14:paraId="7EA97D3B" w14:textId="709B2BC7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Intermediate</w:t>
            </w:r>
          </w:p>
        </w:tc>
      </w:tr>
      <w:tr w:rsidR="00D6721F" w:rsidRPr="00DA63C7" w14:paraId="31CFC23E" w14:textId="77777777" w:rsidTr="00AD0C7E">
        <w:trPr>
          <w:trHeight w:val="168"/>
        </w:trPr>
        <w:tc>
          <w:tcPr>
            <w:tcW w:w="619" w:type="pct"/>
            <w:noWrap/>
            <w:hideMark/>
          </w:tcPr>
          <w:p w14:paraId="073DD73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lidixic Acid</w:t>
            </w:r>
          </w:p>
        </w:tc>
        <w:tc>
          <w:tcPr>
            <w:tcW w:w="474" w:type="pct"/>
          </w:tcPr>
          <w:p w14:paraId="4EDF1A86" w14:textId="44BF060D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</w:t>
            </w:r>
            <w:r w:rsidRPr="00D672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inolone</w:t>
            </w:r>
          </w:p>
        </w:tc>
        <w:tc>
          <w:tcPr>
            <w:tcW w:w="474" w:type="pct"/>
          </w:tcPr>
          <w:p w14:paraId="6A74F93E" w14:textId="1BB6CCE4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9</w:t>
            </w:r>
          </w:p>
        </w:tc>
        <w:tc>
          <w:tcPr>
            <w:tcW w:w="563" w:type="pct"/>
          </w:tcPr>
          <w:p w14:paraId="248AB131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8</w:t>
            </w:r>
          </w:p>
        </w:tc>
        <w:tc>
          <w:tcPr>
            <w:tcW w:w="416" w:type="pct"/>
          </w:tcPr>
          <w:p w14:paraId="77BC6D54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3</w:t>
            </w:r>
          </w:p>
        </w:tc>
        <w:tc>
          <w:tcPr>
            <w:tcW w:w="1245" w:type="pct"/>
          </w:tcPr>
          <w:p w14:paraId="12BB2921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LSI M100 interpretative criteria for </w:t>
            </w:r>
            <w:proofErr w:type="spellStart"/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obacterales</w:t>
            </w:r>
            <w:proofErr w:type="spellEnd"/>
          </w:p>
        </w:tc>
        <w:tc>
          <w:tcPr>
            <w:tcW w:w="650" w:type="pct"/>
          </w:tcPr>
          <w:p w14:paraId="312582F9" w14:textId="0BEB6E5A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Intermediate</w:t>
            </w:r>
          </w:p>
        </w:tc>
        <w:tc>
          <w:tcPr>
            <w:tcW w:w="557" w:type="pct"/>
          </w:tcPr>
          <w:p w14:paraId="071E55D7" w14:textId="15B1ED0E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Intermediate</w:t>
            </w:r>
          </w:p>
        </w:tc>
      </w:tr>
      <w:tr w:rsidR="00D6721F" w:rsidRPr="00DA63C7" w14:paraId="2FA504B7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0A5B93A7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loramphenicol</w:t>
            </w:r>
          </w:p>
        </w:tc>
        <w:tc>
          <w:tcPr>
            <w:tcW w:w="474" w:type="pct"/>
          </w:tcPr>
          <w:p w14:paraId="622A8719" w14:textId="750BC541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enicol</w:t>
            </w:r>
          </w:p>
        </w:tc>
        <w:tc>
          <w:tcPr>
            <w:tcW w:w="474" w:type="pct"/>
          </w:tcPr>
          <w:p w14:paraId="763C19F3" w14:textId="60095C65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8</w:t>
            </w:r>
          </w:p>
        </w:tc>
        <w:tc>
          <w:tcPr>
            <w:tcW w:w="563" w:type="pct"/>
          </w:tcPr>
          <w:p w14:paraId="7ABC6686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-17</w:t>
            </w:r>
          </w:p>
        </w:tc>
        <w:tc>
          <w:tcPr>
            <w:tcW w:w="416" w:type="pct"/>
          </w:tcPr>
          <w:p w14:paraId="28B62E93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2</w:t>
            </w:r>
          </w:p>
        </w:tc>
        <w:tc>
          <w:tcPr>
            <w:tcW w:w="1245" w:type="pct"/>
          </w:tcPr>
          <w:p w14:paraId="702575AC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68203122" w14:textId="65DFEC74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  <w:tc>
          <w:tcPr>
            <w:tcW w:w="557" w:type="pct"/>
          </w:tcPr>
          <w:p w14:paraId="3609C3B0" w14:textId="56D928E0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</w:tr>
      <w:tr w:rsidR="00D6721F" w:rsidRPr="00DA63C7" w14:paraId="46C4B420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68B2A8C9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furantoin</w:t>
            </w:r>
          </w:p>
        </w:tc>
        <w:tc>
          <w:tcPr>
            <w:tcW w:w="474" w:type="pct"/>
          </w:tcPr>
          <w:p w14:paraId="1DFDCB0C" w14:textId="25DC177B" w:rsidR="00AD0C7E" w:rsidRPr="00DA63C7" w:rsidRDefault="003159D6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159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itrofuran</w:t>
            </w:r>
          </w:p>
        </w:tc>
        <w:tc>
          <w:tcPr>
            <w:tcW w:w="474" w:type="pct"/>
          </w:tcPr>
          <w:p w14:paraId="29020BBA" w14:textId="148DC651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7</w:t>
            </w:r>
          </w:p>
        </w:tc>
        <w:tc>
          <w:tcPr>
            <w:tcW w:w="563" w:type="pct"/>
          </w:tcPr>
          <w:p w14:paraId="4E8896D7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16</w:t>
            </w:r>
          </w:p>
        </w:tc>
        <w:tc>
          <w:tcPr>
            <w:tcW w:w="416" w:type="pct"/>
          </w:tcPr>
          <w:p w14:paraId="690F9FC1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4</w:t>
            </w:r>
          </w:p>
        </w:tc>
        <w:tc>
          <w:tcPr>
            <w:tcW w:w="1245" w:type="pct"/>
          </w:tcPr>
          <w:p w14:paraId="17708D4D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LSI M100 interpretative criteria for </w:t>
            </w:r>
            <w:proofErr w:type="spellStart"/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obacterales</w:t>
            </w:r>
            <w:proofErr w:type="spellEnd"/>
          </w:p>
        </w:tc>
        <w:tc>
          <w:tcPr>
            <w:tcW w:w="650" w:type="pct"/>
          </w:tcPr>
          <w:p w14:paraId="53E982D0" w14:textId="64020A11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  <w:tc>
          <w:tcPr>
            <w:tcW w:w="557" w:type="pct"/>
          </w:tcPr>
          <w:p w14:paraId="404C361C" w14:textId="36D946B6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</w:tr>
      <w:tr w:rsidR="00D6721F" w:rsidRPr="00DA63C7" w14:paraId="2316AD4D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033F154F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ropenem</w:t>
            </w:r>
          </w:p>
        </w:tc>
        <w:tc>
          <w:tcPr>
            <w:tcW w:w="474" w:type="pct"/>
          </w:tcPr>
          <w:p w14:paraId="7A599C47" w14:textId="5F9B47EC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bapenem</w:t>
            </w:r>
          </w:p>
        </w:tc>
        <w:tc>
          <w:tcPr>
            <w:tcW w:w="474" w:type="pct"/>
          </w:tcPr>
          <w:p w14:paraId="26211779" w14:textId="2C6358FD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24</w:t>
            </w:r>
          </w:p>
        </w:tc>
        <w:tc>
          <w:tcPr>
            <w:tcW w:w="563" w:type="pct"/>
          </w:tcPr>
          <w:p w14:paraId="5E8E3108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16" w:type="pct"/>
          </w:tcPr>
          <w:p w14:paraId="0FFBF9F8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24</w:t>
            </w:r>
          </w:p>
        </w:tc>
        <w:tc>
          <w:tcPr>
            <w:tcW w:w="1245" w:type="pct"/>
          </w:tcPr>
          <w:p w14:paraId="50B14E73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CAST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3D1B63D3" w14:textId="487A8185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  <w:tc>
          <w:tcPr>
            <w:tcW w:w="557" w:type="pct"/>
          </w:tcPr>
          <w:p w14:paraId="5ED16B85" w14:textId="69FE3963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</w:tr>
      <w:tr w:rsidR="00D6721F" w:rsidRPr="00DA63C7" w14:paraId="6F90FEAF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38033099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kacin</w:t>
            </w:r>
          </w:p>
        </w:tc>
        <w:tc>
          <w:tcPr>
            <w:tcW w:w="474" w:type="pct"/>
          </w:tcPr>
          <w:p w14:paraId="0E9FFCB3" w14:textId="63230592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glycoside</w:t>
            </w:r>
          </w:p>
        </w:tc>
        <w:tc>
          <w:tcPr>
            <w:tcW w:w="474" w:type="pct"/>
          </w:tcPr>
          <w:p w14:paraId="6D6C3E50" w14:textId="5ACD3CBD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7</w:t>
            </w:r>
          </w:p>
        </w:tc>
        <w:tc>
          <w:tcPr>
            <w:tcW w:w="563" w:type="pct"/>
          </w:tcPr>
          <w:p w14:paraId="6C9F7001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-16</w:t>
            </w:r>
          </w:p>
        </w:tc>
        <w:tc>
          <w:tcPr>
            <w:tcW w:w="416" w:type="pct"/>
          </w:tcPr>
          <w:p w14:paraId="3B98DAC3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4</w:t>
            </w:r>
          </w:p>
        </w:tc>
        <w:tc>
          <w:tcPr>
            <w:tcW w:w="1245" w:type="pct"/>
          </w:tcPr>
          <w:p w14:paraId="720D432D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01D71B79" w14:textId="58EC67BA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  <w:tc>
          <w:tcPr>
            <w:tcW w:w="557" w:type="pct"/>
          </w:tcPr>
          <w:p w14:paraId="3445A9D4" w14:textId="3647EA5A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</w:tr>
      <w:tr w:rsidR="00D6721F" w:rsidRPr="00DA63C7" w14:paraId="4FA6173C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28877A29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zithromycin</w:t>
            </w:r>
          </w:p>
        </w:tc>
        <w:tc>
          <w:tcPr>
            <w:tcW w:w="474" w:type="pct"/>
          </w:tcPr>
          <w:p w14:paraId="72CC5340" w14:textId="18C64702" w:rsidR="00AD0C7E" w:rsidRPr="00DA63C7" w:rsidRDefault="003159D6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crolide</w:t>
            </w:r>
          </w:p>
        </w:tc>
        <w:tc>
          <w:tcPr>
            <w:tcW w:w="474" w:type="pct"/>
          </w:tcPr>
          <w:p w14:paraId="706630A9" w14:textId="2AAE10EE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6</w:t>
            </w:r>
          </w:p>
        </w:tc>
        <w:tc>
          <w:tcPr>
            <w:tcW w:w="563" w:type="pct"/>
          </w:tcPr>
          <w:p w14:paraId="1B65C553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16" w:type="pct"/>
          </w:tcPr>
          <w:p w14:paraId="2A4FB36E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6</w:t>
            </w:r>
          </w:p>
        </w:tc>
        <w:tc>
          <w:tcPr>
            <w:tcW w:w="1245" w:type="pct"/>
          </w:tcPr>
          <w:p w14:paraId="4EA3583B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CAST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6B7C9E08" w14:textId="7FF65B88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  <w:tc>
          <w:tcPr>
            <w:tcW w:w="557" w:type="pct"/>
          </w:tcPr>
          <w:p w14:paraId="26C78781" w14:textId="25FCA863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</w:tr>
      <w:tr w:rsidR="00D6721F" w:rsidRPr="00DA63C7" w14:paraId="4F703D57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31D63B8E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icillin</w:t>
            </w:r>
          </w:p>
        </w:tc>
        <w:tc>
          <w:tcPr>
            <w:tcW w:w="474" w:type="pct"/>
          </w:tcPr>
          <w:p w14:paraId="3118CBDD" w14:textId="0A1C6B16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72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icillin</w:t>
            </w:r>
          </w:p>
        </w:tc>
        <w:tc>
          <w:tcPr>
            <w:tcW w:w="474" w:type="pct"/>
          </w:tcPr>
          <w:p w14:paraId="02B77980" w14:textId="23A2A175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17</w:t>
            </w:r>
          </w:p>
        </w:tc>
        <w:tc>
          <w:tcPr>
            <w:tcW w:w="563" w:type="pct"/>
          </w:tcPr>
          <w:p w14:paraId="53BCDED8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16</w:t>
            </w:r>
          </w:p>
        </w:tc>
        <w:tc>
          <w:tcPr>
            <w:tcW w:w="416" w:type="pct"/>
          </w:tcPr>
          <w:p w14:paraId="0FBDD8EB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4</w:t>
            </w:r>
          </w:p>
        </w:tc>
        <w:tc>
          <w:tcPr>
            <w:tcW w:w="1245" w:type="pct"/>
          </w:tcPr>
          <w:p w14:paraId="01376EB1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469E1C12" w14:textId="68D4B122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  <w:tc>
          <w:tcPr>
            <w:tcW w:w="557" w:type="pct"/>
          </w:tcPr>
          <w:p w14:paraId="3AA7B8FB" w14:textId="02C3235A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 xml:space="preserve"> Resistant </w:t>
            </w:r>
          </w:p>
        </w:tc>
      </w:tr>
      <w:tr w:rsidR="00D6721F" w:rsidRPr="00DA63C7" w14:paraId="7F9324C3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1FEE096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ipenem</w:t>
            </w:r>
          </w:p>
        </w:tc>
        <w:tc>
          <w:tcPr>
            <w:tcW w:w="474" w:type="pct"/>
          </w:tcPr>
          <w:p w14:paraId="1A645566" w14:textId="51998DE7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bapenem</w:t>
            </w:r>
          </w:p>
        </w:tc>
        <w:tc>
          <w:tcPr>
            <w:tcW w:w="474" w:type="pct"/>
          </w:tcPr>
          <w:p w14:paraId="09EA6864" w14:textId="1F51A645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23</w:t>
            </w:r>
          </w:p>
        </w:tc>
        <w:tc>
          <w:tcPr>
            <w:tcW w:w="563" w:type="pct"/>
          </w:tcPr>
          <w:p w14:paraId="00B386DE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-22</w:t>
            </w:r>
          </w:p>
        </w:tc>
        <w:tc>
          <w:tcPr>
            <w:tcW w:w="416" w:type="pct"/>
          </w:tcPr>
          <w:p w14:paraId="0249B184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19</w:t>
            </w:r>
          </w:p>
        </w:tc>
        <w:tc>
          <w:tcPr>
            <w:tcW w:w="1245" w:type="pct"/>
          </w:tcPr>
          <w:p w14:paraId="602BD7A4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0CFC86E2" w14:textId="132FE095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  <w:tc>
          <w:tcPr>
            <w:tcW w:w="557" w:type="pct"/>
          </w:tcPr>
          <w:p w14:paraId="4ECF3E3A" w14:textId="31BC3B0C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</w:tr>
      <w:tr w:rsidR="00D6721F" w:rsidRPr="00DA63C7" w14:paraId="0E58EFBF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4AF64A0B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fotaxime</w:t>
            </w:r>
          </w:p>
        </w:tc>
        <w:tc>
          <w:tcPr>
            <w:tcW w:w="474" w:type="pct"/>
          </w:tcPr>
          <w:p w14:paraId="5324519A" w14:textId="0AE5A4EC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72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tended-spectrum cephalosporin</w:t>
            </w:r>
          </w:p>
        </w:tc>
        <w:tc>
          <w:tcPr>
            <w:tcW w:w="474" w:type="pct"/>
          </w:tcPr>
          <w:p w14:paraId="658375EA" w14:textId="162CE39A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26</w:t>
            </w:r>
          </w:p>
        </w:tc>
        <w:tc>
          <w:tcPr>
            <w:tcW w:w="563" w:type="pct"/>
          </w:tcPr>
          <w:p w14:paraId="7F4F7DC0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-25</w:t>
            </w:r>
          </w:p>
        </w:tc>
        <w:tc>
          <w:tcPr>
            <w:tcW w:w="416" w:type="pct"/>
          </w:tcPr>
          <w:p w14:paraId="27983699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22</w:t>
            </w:r>
          </w:p>
        </w:tc>
        <w:tc>
          <w:tcPr>
            <w:tcW w:w="1245" w:type="pct"/>
          </w:tcPr>
          <w:p w14:paraId="15734B33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SI M45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03189F2D" w14:textId="1D3205EA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Intermediate</w:t>
            </w:r>
          </w:p>
        </w:tc>
        <w:tc>
          <w:tcPr>
            <w:tcW w:w="557" w:type="pct"/>
          </w:tcPr>
          <w:p w14:paraId="629F24F0" w14:textId="2BBE7739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Resistant</w:t>
            </w:r>
          </w:p>
        </w:tc>
      </w:tr>
      <w:tr w:rsidR="00D6721F" w:rsidRPr="009A25AE" w14:paraId="0D507276" w14:textId="77777777" w:rsidTr="00AD0C7E">
        <w:trPr>
          <w:trHeight w:val="356"/>
        </w:trPr>
        <w:tc>
          <w:tcPr>
            <w:tcW w:w="619" w:type="pct"/>
            <w:noWrap/>
            <w:hideMark/>
          </w:tcPr>
          <w:p w14:paraId="04F233BA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ofloxacin</w:t>
            </w:r>
          </w:p>
        </w:tc>
        <w:tc>
          <w:tcPr>
            <w:tcW w:w="474" w:type="pct"/>
          </w:tcPr>
          <w:p w14:paraId="545D2FAE" w14:textId="26F4A895" w:rsidR="00AD0C7E" w:rsidRPr="00DA63C7" w:rsidRDefault="00D6721F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672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luoroquinolone</w:t>
            </w:r>
          </w:p>
        </w:tc>
        <w:tc>
          <w:tcPr>
            <w:tcW w:w="474" w:type="pct"/>
          </w:tcPr>
          <w:p w14:paraId="5AB72908" w14:textId="335B65CD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≥23</w:t>
            </w:r>
          </w:p>
        </w:tc>
        <w:tc>
          <w:tcPr>
            <w:tcW w:w="563" w:type="pct"/>
          </w:tcPr>
          <w:p w14:paraId="3FADF62B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16" w:type="pct"/>
          </w:tcPr>
          <w:p w14:paraId="0FC9966E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23</w:t>
            </w:r>
          </w:p>
        </w:tc>
        <w:tc>
          <w:tcPr>
            <w:tcW w:w="1245" w:type="pct"/>
          </w:tcPr>
          <w:p w14:paraId="439CC663" w14:textId="77777777" w:rsidR="00AD0C7E" w:rsidRPr="00DA63C7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UCAST interpretive criteria for </w:t>
            </w:r>
            <w:r w:rsidRPr="00DA63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brio</w:t>
            </w:r>
            <w:r w:rsidRPr="00DA63C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species</w:t>
            </w:r>
          </w:p>
        </w:tc>
        <w:tc>
          <w:tcPr>
            <w:tcW w:w="650" w:type="pct"/>
          </w:tcPr>
          <w:p w14:paraId="7073A84B" w14:textId="44F0943B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  <w:tc>
          <w:tcPr>
            <w:tcW w:w="557" w:type="pct"/>
          </w:tcPr>
          <w:p w14:paraId="200C2768" w14:textId="5677B84E" w:rsidR="00AD0C7E" w:rsidRPr="00E55C61" w:rsidRDefault="00AD0C7E" w:rsidP="00653A9D">
            <w:pPr>
              <w:tabs>
                <w:tab w:val="left" w:pos="342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C61">
              <w:rPr>
                <w:rFonts w:ascii="Times New Roman" w:hAnsi="Times New Roman" w:cs="Times New Roman"/>
                <w:sz w:val="22"/>
                <w:szCs w:val="22"/>
              </w:rPr>
              <w:t>Sensitive</w:t>
            </w:r>
          </w:p>
        </w:tc>
      </w:tr>
      <w:bookmarkEnd w:id="0"/>
    </w:tbl>
    <w:p w14:paraId="7A5B7947" w14:textId="77777777" w:rsidR="00594871" w:rsidRPr="009A25AE" w:rsidRDefault="00594871" w:rsidP="008D2D8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594871" w:rsidRPr="009A25AE" w:rsidSect="006B7B38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71"/>
    <w:rsid w:val="00084D45"/>
    <w:rsid w:val="000C2C5E"/>
    <w:rsid w:val="000D25CE"/>
    <w:rsid w:val="00102676"/>
    <w:rsid w:val="00152729"/>
    <w:rsid w:val="00161F90"/>
    <w:rsid w:val="001C3565"/>
    <w:rsid w:val="003159D6"/>
    <w:rsid w:val="003449E7"/>
    <w:rsid w:val="00360E93"/>
    <w:rsid w:val="00430ECC"/>
    <w:rsid w:val="004432E5"/>
    <w:rsid w:val="004615ED"/>
    <w:rsid w:val="00483428"/>
    <w:rsid w:val="00494125"/>
    <w:rsid w:val="00515E21"/>
    <w:rsid w:val="0054317A"/>
    <w:rsid w:val="005931D7"/>
    <w:rsid w:val="00594871"/>
    <w:rsid w:val="005C113C"/>
    <w:rsid w:val="005D6096"/>
    <w:rsid w:val="00607222"/>
    <w:rsid w:val="00653A9D"/>
    <w:rsid w:val="006B0F46"/>
    <w:rsid w:val="006B7B38"/>
    <w:rsid w:val="007129C8"/>
    <w:rsid w:val="00764465"/>
    <w:rsid w:val="007A3893"/>
    <w:rsid w:val="007F4D4D"/>
    <w:rsid w:val="008839D7"/>
    <w:rsid w:val="008B5E0A"/>
    <w:rsid w:val="008D2D8B"/>
    <w:rsid w:val="009439D5"/>
    <w:rsid w:val="00956FA0"/>
    <w:rsid w:val="00957984"/>
    <w:rsid w:val="009831D4"/>
    <w:rsid w:val="00985C38"/>
    <w:rsid w:val="0099538F"/>
    <w:rsid w:val="009A25AE"/>
    <w:rsid w:val="009A581A"/>
    <w:rsid w:val="009A7DA2"/>
    <w:rsid w:val="009B25D0"/>
    <w:rsid w:val="009D1047"/>
    <w:rsid w:val="009D2C99"/>
    <w:rsid w:val="00A615DA"/>
    <w:rsid w:val="00A92924"/>
    <w:rsid w:val="00AC642C"/>
    <w:rsid w:val="00AD0C7E"/>
    <w:rsid w:val="00AD6995"/>
    <w:rsid w:val="00AF45F9"/>
    <w:rsid w:val="00B52CDC"/>
    <w:rsid w:val="00C00987"/>
    <w:rsid w:val="00C611A5"/>
    <w:rsid w:val="00C80EFE"/>
    <w:rsid w:val="00CA4D61"/>
    <w:rsid w:val="00D21653"/>
    <w:rsid w:val="00D26F60"/>
    <w:rsid w:val="00D31AE6"/>
    <w:rsid w:val="00D6721F"/>
    <w:rsid w:val="00D90B71"/>
    <w:rsid w:val="00D96724"/>
    <w:rsid w:val="00DA63C7"/>
    <w:rsid w:val="00DC15EC"/>
    <w:rsid w:val="00E55C61"/>
    <w:rsid w:val="00E81E10"/>
    <w:rsid w:val="00EA2BFC"/>
    <w:rsid w:val="00EE2CBA"/>
    <w:rsid w:val="00EE6C81"/>
    <w:rsid w:val="00EF051E"/>
    <w:rsid w:val="00F146FC"/>
    <w:rsid w:val="00F479D3"/>
    <w:rsid w:val="00F51577"/>
    <w:rsid w:val="00FA0B21"/>
    <w:rsid w:val="00FF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1F450"/>
  <w15:chartTrackingRefBased/>
  <w15:docId w15:val="{15883F87-F810-46FA-86A2-0A70A0A1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8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8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87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87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87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8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8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9487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9487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94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8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8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8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871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FF6A96"/>
    <w:rPr>
      <w:i/>
      <w:iCs/>
    </w:rPr>
  </w:style>
  <w:style w:type="table" w:styleId="TableGrid">
    <w:name w:val="Table Grid"/>
    <w:basedOn w:val="TableNormal"/>
    <w:uiPriority w:val="39"/>
    <w:rsid w:val="009D1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60</cp:revision>
  <dcterms:created xsi:type="dcterms:W3CDTF">2025-10-18T15:48:00Z</dcterms:created>
  <dcterms:modified xsi:type="dcterms:W3CDTF">2026-02-18T03:51:00Z</dcterms:modified>
</cp:coreProperties>
</file>